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rPr>
          <w:b/>
          <w:b/>
          <w:u w:val="single"/>
        </w:rPr>
      </w:pPr>
      <w:r>
        <w:rPr>
          <w:b/>
          <w:u w:val="single"/>
        </w:rPr>
        <w:t>SUPPLEMENTAL MATERIAL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Electrophoretic mobility shift assay</w:t>
      </w:r>
    </w:p>
    <w:p>
      <w:pPr>
        <w:pStyle w:val="Normal"/>
        <w:spacing w:lineRule="auto" w:line="360"/>
        <w:ind w:firstLine="720"/>
        <w:rPr/>
      </w:pPr>
      <w:r>
        <w:rPr/>
        <w:t>Probe DNA oligonucleotides were annealed then end labeled with the Klenow fragment enzyme. Oligonucleotides used were oGD137 (5’ tgcaaacttgatg</w:t>
      </w:r>
      <w:r>
        <w:rPr>
          <w:u w:val="single"/>
        </w:rPr>
        <w:t>cacctgttcaaat</w:t>
      </w:r>
      <w:r>
        <w:rPr/>
        <w:t>gtatgccc 3’) and oGD138 (5’ tggggcatac</w:t>
      </w:r>
      <w:r>
        <w:rPr>
          <w:u w:val="single"/>
        </w:rPr>
        <w:t>atttgaacaggtg</w:t>
      </w:r>
      <w:r>
        <w:rPr/>
        <w:t xml:space="preserve">catcaagtttg 3’), taken from the PGM1 site (underlined) in the promoter of </w:t>
      </w:r>
      <w:r>
        <w:rPr>
          <w:i/>
        </w:rPr>
        <w:t>phat-3</w:t>
      </w:r>
      <w:r>
        <w:rPr/>
        <w:t xml:space="preserve">. The Promega TnT © T7 Quick Coupled Transcription/Translation System was used to translate HLH-2, HLH-3 and HLH-6. The HLH-3 plasmid pKM1023 (His-tagged HLH-3, a gift from Dr. Michael Krause) was linearized using </w:t>
      </w:r>
      <w:r>
        <w:rPr>
          <w:i/>
        </w:rPr>
        <w:t>EcoRI</w:t>
      </w:r>
      <w:r>
        <w:rPr/>
        <w:t xml:space="preserve"> before being transcribed/translated. PCR amplified HLH-2 and HLH-6 were obtained using the primers oGD178 (5’ gtaatacgactcactatagggcgATGgcggatccaaata 3’) and oGD179 (5’ ttaaaaccgtggatgtccaaactgc 3’) on pKM1023 (HLH-2 cDNA, a gift from Dr. Michael Krause) for HLH-2 and primers oGD244 (5’ gtaatacgactcactatagggcgcc</w:t>
      </w:r>
      <w:r>
        <w:rPr>
          <w:u w:val="single"/>
        </w:rPr>
        <w:t>atggca</w:t>
      </w:r>
      <w:r>
        <w:rPr/>
        <w:t xml:space="preserve">ATGtcaatttcc 3’) and oGD106 (5’ gggatatctcacatagcattattactcgaat 3’) on pGD110 (heat-shock inducible HLH-6 cDNA) for HLH-6. A Kozac consensus ATG start site (underlined) was introduced before the true ATG of the HLH-6 cDNA. Binding conditions used were previously described </w:t>
      </w:r>
      <w:r>
        <w:fldChar w:fldCharType="begin"/>
      </w:r>
      <w:r>
        <w:rPr/>
        <w:instrText xml:space="preserve"> ADDIN EN.CITE &lt;EndNote&gt;&lt;Cite&gt;&lt;Author&gt;Krause&lt;/Author&gt;&lt;Year&gt;1997&lt;/Year&gt;&lt;RecNum&gt;2908&lt;/RecNum&gt;&lt;MDL&gt;&lt;REFERENCE_TYPE&gt;0&lt;/REFERENCE_TYPE&gt;&lt;REFNUM&gt;2908&lt;/REFNUM&gt;&lt;AUTHORS&gt;&lt;AUTHOR&gt;Krause, M.&lt;/AUTHOR&gt;&lt;AUTHOR&gt;Park, M.&lt;/AUTHOR&gt;&lt;AUTHOR&gt;Zhang, J. M.&lt;/AUTHOR&gt;&lt;AUTHOR&gt;Yuan, J.&lt;/AUTHOR&gt;&lt;AUTHOR&gt;Harfe, B.&lt;/AUTHOR&gt;&lt;AUTHOR&gt;Xu, S. Q.&lt;/AUTHOR&gt;&lt;AUTHOR&gt;Greenwald, I.&lt;/AUTHOR&gt;&lt;AUTHOR&gt;Cole, M.&lt;/AUTHOR&gt;&lt;AUTHOR&gt;Paterson, B.&lt;/AUTHOR&gt;&lt;AUTHOR&gt;Fire, A.&lt;/AUTHOR&gt;&lt;/AUTHORS&gt;&lt;YEAR&gt;1997&lt;/YEAR&gt;&lt;TITLE&gt;&lt;styles&gt;&lt;style face='2' start='2'&gt;&lt;/style&gt;&lt;style start='13'&gt;&lt;/style&gt;&lt;/styles&gt;A C. elegans E/Daughterless bHLH protein marks neuronal but not striated muscle development&lt;/TITLE&gt;&lt;SECONDARY_TITLE&gt;Development&lt;/SECONDARY_TITLE&gt;&lt;VOLUME&gt;124&lt;/VOLUME&gt;&lt;NUMBER&gt;11&lt;/NUMBER&gt;&lt;PAGES&gt;2179-89&lt;/PAGES&gt;&lt;DATE&gt;Jun&lt;/DATE&gt;&lt;ACCESSION_NUMBER&gt;9187144&lt;/ACCESSION_NUMBER&gt;&lt;KEYWORDS&gt;&lt;KEYWORD&gt;Amino Acid Sequence&lt;/KEYWORD&gt;&lt;KEYWORD&gt;Animals&lt;/KEYWORD&gt;&lt;KEYWORD&gt;Basic Helix-Loop-Helix Transcription Factors&lt;/KEYWORD&gt;&lt;KEYWORD&gt;Blastomeres/chemistry&lt;/KEYWORD&gt;&lt;KEYWORD&gt;Caenorhabditis elegans/embryology/*genetics&lt;/KEYWORD&gt;&lt;KEYWORD&gt;*Caenorhabditis elegans Proteins&lt;/KEYWORD&gt;&lt;KEYWORD&gt;Cell Nucleus&lt;/KEYWORD&gt;&lt;KEYWORD&gt;Chromosome Mapping&lt;/KEYWORD&gt;&lt;KEYWORD&gt;Cloning, Molecular&lt;/KEYWORD&gt;&lt;KEYWORD&gt;DNA-Binding Proteins/genetics&lt;/KEYWORD&gt;&lt;KEYWORD&gt;Dimerization&lt;/KEYWORD&gt;&lt;KEYWORD&gt;*Drosophila Proteins&lt;/KEYWORD&gt;&lt;KEYWORD&gt;Gene Expression Regulation, Developmental&lt;/KEYWORD&gt;&lt;KEYWORD&gt;Genes, Helminth&lt;/KEYWORD&gt;&lt;KEYWORD&gt;*Helix-Loop-Helix Motifs&lt;/KEYWORD&gt;&lt;KEYWORD&gt;Helminth Proteins/analysis/chemistry/*genetics/physiology&lt;/KEYWORD&gt;&lt;KEYWORD&gt;Molecular Sequence Data&lt;/KEYWORD&gt;&lt;KEYWORD&gt;Morphogenesis&lt;/KEYWORD&gt;&lt;KEYWORD&gt;Muscle, Skeletal/chemistry/embryology&lt;/KEYWORD&gt;&lt;KEYWORD&gt;Neurons/*chemistry&lt;/KEYWORD&gt;&lt;KEYWORD&gt;Nuclear Proteins/genetics&lt;/KEYWORD&gt;&lt;KEYWORD&gt;Organ Specificity&lt;/KEYWORD&gt;&lt;KEYWORD&gt;RNA, Messenger/analysis&lt;/KEYWORD&gt;&lt;KEYWORD&gt;Sequence Homology, Amino Acid&lt;/KEYWORD&gt;&lt;KEYWORD&gt;Transcription Factors/analysis/chemistry/*genetics/physiology&lt;/KEYWORD&gt;&lt;/KEYWORDS&gt;&lt;URL&gt;http://www.ncbi.nlm.nih.gov/entrez/query.fcgi?cmd=Retrieve&amp;amp;db=PubMed&amp;amp;dopt=Citation&amp;amp;list_uids=9187144&lt;/URL&gt;&lt;AUTHOR_ADDRESS&gt;Laboratory of Molecular Biology, NIDDK, NIH, Bethesda, MD 20892-0510, USA. mwkrause@helix.nih.gov&lt;/AUTHOR_ADDRESS&gt;&lt;/MDL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 except 37 ng/μg poly (dI-dC) was used. Samples were run on 5% (w/v) native polyacrylamide gels at 100V for one hour at room temperature in a solution of 45 mM Tris, 45 mM Boric acid and 1 mM EDTA pH 8.</w:t>
      </w:r>
    </w:p>
    <w:p>
      <w:pPr>
        <w:pStyle w:val="Normal"/>
        <w:spacing w:lineRule="auto" w:line="360"/>
        <w:rPr/>
      </w:pPr>
      <w:r>
        <w:rPr/>
        <w:tab/>
        <w:t xml:space="preserve">The pGD110 plasmid was constructed as follows. The 807 base pair </w:t>
      </w:r>
      <w:r>
        <w:rPr>
          <w:i/>
        </w:rPr>
        <w:t>hlh-6</w:t>
      </w:r>
      <w:r>
        <w:rPr/>
        <w:t xml:space="preserve"> cDNA was amplified from a cDNA Library provided by R. Barstead using primers oGD102 (5' CG</w:t>
      </w:r>
      <w:r>
        <w:rPr>
          <w:u w:val="single"/>
        </w:rPr>
        <w:t>GGATCC</w:t>
      </w:r>
      <w:r>
        <w:rPr/>
        <w:t>ATGTCAATTTCCCAAAACAACTT 3') and oGD103 (5' GG</w:t>
      </w:r>
      <w:r>
        <w:rPr>
          <w:u w:val="single"/>
        </w:rPr>
        <w:t>GGTACC</w:t>
      </w:r>
      <w:r>
        <w:rPr/>
        <w:t xml:space="preserve">TCACATAGCATTATTACTCGAAT 3'). The product was digested with enzymes BamHI and KpnI (restriction sites in the oligonucleotides are underlined), and cloned in to the heat-shock vector pPD49.83 (a gift from A. Fire)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9:56:00Z</dcterms:created>
  <dc:creator>Jeb</dc:creator>
  <dc:description/>
  <cp:keywords/>
  <dc:language>en-US</dc:language>
  <cp:lastModifiedBy>Jeb</cp:lastModifiedBy>
  <dcterms:modified xsi:type="dcterms:W3CDTF">2008-09-11T19:57:00Z</dcterms:modified>
  <cp:revision>1</cp:revision>
  <dc:subject/>
  <dc:title>SUPPLEMENTAL MATERIALS</dc:title>
</cp:coreProperties>
</file>